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58F96" w14:textId="08098407" w:rsidR="0054111C" w:rsidRDefault="003B6E18">
      <w:r>
        <w:rPr>
          <w:noProof/>
        </w:rPr>
        <w:drawing>
          <wp:inline distT="0" distB="0" distL="0" distR="0" wp14:anchorId="50A62E8C" wp14:editId="152C0EAB">
            <wp:extent cx="6297930" cy="1560830"/>
            <wp:effectExtent l="0" t="0" r="7620" b="1270"/>
            <wp:docPr id="79805226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930" cy="156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7A33" w:rsidRPr="003F7A33">
        <w:drawing>
          <wp:inline distT="0" distB="0" distL="0" distR="0" wp14:anchorId="0BD59ACC" wp14:editId="6FC946FE">
            <wp:extent cx="6264910" cy="811530"/>
            <wp:effectExtent l="0" t="0" r="2540" b="7620"/>
            <wp:docPr id="60653340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910" cy="81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572E6" w14:textId="7A577241" w:rsidR="00470FAC" w:rsidRDefault="003F7A33">
      <w:r w:rsidRPr="003F7A33">
        <w:drawing>
          <wp:inline distT="0" distB="0" distL="0" distR="0" wp14:anchorId="221884D3" wp14:editId="09AE2F40">
            <wp:extent cx="6264910" cy="1041400"/>
            <wp:effectExtent l="0" t="0" r="2540" b="6350"/>
            <wp:docPr id="150439310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910" cy="104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37C05" w14:textId="0DDF26FF" w:rsidR="003254B4" w:rsidRDefault="003F7A33">
      <w:r w:rsidRPr="003F7A33">
        <w:drawing>
          <wp:inline distT="0" distB="0" distL="0" distR="0" wp14:anchorId="0420CC9A" wp14:editId="28EFAD7C">
            <wp:extent cx="6264910" cy="907415"/>
            <wp:effectExtent l="0" t="0" r="2540" b="6985"/>
            <wp:docPr id="72187847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910" cy="90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5F929" w14:textId="04891870" w:rsidR="00CE6FD7" w:rsidRDefault="00CE6FD7">
      <w:pPr>
        <w:rPr>
          <w:rFonts w:ascii="Arial" w:hAnsi="Arial" w:cs="Arial"/>
        </w:rPr>
      </w:pPr>
      <w:r w:rsidRPr="00CE6FD7">
        <w:rPr>
          <w:rFonts w:ascii="Arial" w:hAnsi="Arial" w:cs="Arial"/>
        </w:rPr>
        <w:t>Suppl. Fig. S6. A comparison of cumulative renal prognosis of patients with AAV-RPGN stratified by Cre at onset (a:Cre &lt;3, b:3</w:t>
      </w:r>
      <w:r w:rsidR="00143F4D">
        <w:rPr>
          <w:rFonts w:ascii="Arial" w:hAnsi="Arial" w:cs="Arial" w:hint="eastAsia"/>
        </w:rPr>
        <w:t>≤</w:t>
      </w:r>
      <w:r w:rsidRPr="00CE6FD7">
        <w:rPr>
          <w:rFonts w:ascii="Arial" w:hAnsi="Arial" w:cs="Arial"/>
        </w:rPr>
        <w:t>Cre&lt;6, c:6</w:t>
      </w:r>
      <w:r w:rsidR="00143F4D">
        <w:rPr>
          <w:rFonts w:ascii="Arial" w:hAnsi="Arial" w:cs="Arial" w:hint="eastAsia"/>
        </w:rPr>
        <w:t>≤</w:t>
      </w:r>
      <w:r w:rsidRPr="00CE6FD7">
        <w:rPr>
          <w:rFonts w:ascii="Arial" w:hAnsi="Arial" w:cs="Arial"/>
        </w:rPr>
        <w:t>Cre) from onset to 24 months by initial therapy</w:t>
      </w:r>
    </w:p>
    <w:p w14:paraId="19448285" w14:textId="77777777" w:rsidR="00CE6FD7" w:rsidRPr="00CE6FD7" w:rsidRDefault="00CE6FD7">
      <w:pPr>
        <w:rPr>
          <w:rFonts w:ascii="Arial" w:hAnsi="Arial" w:cs="Arial"/>
        </w:rPr>
      </w:pPr>
    </w:p>
    <w:p w14:paraId="7199DD67" w14:textId="27BF3FFF" w:rsidR="007B12DD" w:rsidRPr="007B12DD" w:rsidRDefault="007B12DD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Nakajima K et al. </w:t>
      </w:r>
      <w:r w:rsidR="001C4583">
        <w:rPr>
          <w:rFonts w:ascii="Arial" w:hAnsi="Arial" w:cs="Arial" w:hint="eastAsia"/>
        </w:rPr>
        <w:t>Supplemental f</w:t>
      </w:r>
      <w:r>
        <w:rPr>
          <w:rFonts w:ascii="Arial" w:hAnsi="Arial" w:cs="Arial" w:hint="eastAsia"/>
        </w:rPr>
        <w:t>igure</w:t>
      </w:r>
      <w:r w:rsidR="00143F4D">
        <w:rPr>
          <w:rFonts w:ascii="Arial" w:hAnsi="Arial" w:cs="Arial" w:hint="eastAsia"/>
        </w:rPr>
        <w:t>6</w:t>
      </w:r>
    </w:p>
    <w:sectPr w:rsidR="007B12DD" w:rsidRPr="007B12DD" w:rsidSect="007D5DDA">
      <w:pgSz w:w="13268" w:h="16840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58A37" w14:textId="77777777" w:rsidR="007D5DDA" w:rsidRDefault="007D5DDA" w:rsidP="007D5DDA">
      <w:r>
        <w:separator/>
      </w:r>
    </w:p>
  </w:endnote>
  <w:endnote w:type="continuationSeparator" w:id="0">
    <w:p w14:paraId="1B7425EA" w14:textId="77777777" w:rsidR="007D5DDA" w:rsidRDefault="007D5DDA" w:rsidP="007D5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6175D" w14:textId="77777777" w:rsidR="007D5DDA" w:rsidRDefault="007D5DDA" w:rsidP="007D5DDA">
      <w:r>
        <w:separator/>
      </w:r>
    </w:p>
  </w:footnote>
  <w:footnote w:type="continuationSeparator" w:id="0">
    <w:p w14:paraId="15921C00" w14:textId="77777777" w:rsidR="007D5DDA" w:rsidRDefault="007D5DDA" w:rsidP="007D5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1EC"/>
    <w:rsid w:val="000215E0"/>
    <w:rsid w:val="00032D22"/>
    <w:rsid w:val="0009606D"/>
    <w:rsid w:val="000C6821"/>
    <w:rsid w:val="00115582"/>
    <w:rsid w:val="00143F4D"/>
    <w:rsid w:val="00195350"/>
    <w:rsid w:val="001C4583"/>
    <w:rsid w:val="00215BA3"/>
    <w:rsid w:val="002257D0"/>
    <w:rsid w:val="002A1E3D"/>
    <w:rsid w:val="002B529B"/>
    <w:rsid w:val="00305EDB"/>
    <w:rsid w:val="00324E40"/>
    <w:rsid w:val="003254B4"/>
    <w:rsid w:val="00351AD4"/>
    <w:rsid w:val="003B6E18"/>
    <w:rsid w:val="003F7A33"/>
    <w:rsid w:val="0043022C"/>
    <w:rsid w:val="00470FAC"/>
    <w:rsid w:val="004B22C1"/>
    <w:rsid w:val="00500044"/>
    <w:rsid w:val="0054111C"/>
    <w:rsid w:val="0054333B"/>
    <w:rsid w:val="005A58DD"/>
    <w:rsid w:val="006D25DC"/>
    <w:rsid w:val="00767E7C"/>
    <w:rsid w:val="007B12DD"/>
    <w:rsid w:val="007D5DDA"/>
    <w:rsid w:val="008003EE"/>
    <w:rsid w:val="00814485"/>
    <w:rsid w:val="008668B5"/>
    <w:rsid w:val="0093479B"/>
    <w:rsid w:val="009C6F6D"/>
    <w:rsid w:val="00B22CC7"/>
    <w:rsid w:val="00BF6F66"/>
    <w:rsid w:val="00C660B0"/>
    <w:rsid w:val="00CE6FD7"/>
    <w:rsid w:val="00DB25A9"/>
    <w:rsid w:val="00F1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5DD1C3DC"/>
  <w15:chartTrackingRefBased/>
  <w15:docId w15:val="{47D0B13A-0937-4D19-8DF8-E19548C9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D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5DDA"/>
  </w:style>
  <w:style w:type="paragraph" w:styleId="a5">
    <w:name w:val="footer"/>
    <w:basedOn w:val="a"/>
    <w:link w:val="a6"/>
    <w:uiPriority w:val="99"/>
    <w:unhideWhenUsed/>
    <w:rsid w:val="007D5D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5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7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 健太郎</dc:creator>
  <cp:keywords/>
  <dc:description/>
  <cp:lastModifiedBy>健太郎 中島</cp:lastModifiedBy>
  <cp:revision>10</cp:revision>
  <cp:lastPrinted>2024-12-08T14:27:00Z</cp:lastPrinted>
  <dcterms:created xsi:type="dcterms:W3CDTF">2024-12-08T08:48:00Z</dcterms:created>
  <dcterms:modified xsi:type="dcterms:W3CDTF">2025-02-01T07:48:00Z</dcterms:modified>
</cp:coreProperties>
</file>